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00E" w:rsidRPr="007E600E" w:rsidRDefault="007E600E" w:rsidP="007F0096">
      <w:pPr>
        <w:pStyle w:val="a5"/>
        <w:spacing w:before="0" w:beforeAutospacing="0" w:after="0" w:afterAutospacing="0"/>
        <w:rPr>
          <w:b/>
        </w:rPr>
      </w:pPr>
      <w:r w:rsidRPr="007E600E">
        <w:rPr>
          <w:rFonts w:ascii="Times New Roman" w:hAnsi="Times New Roman" w:cs="Times New Roman"/>
          <w:b/>
          <w:bCs/>
          <w:color w:val="000000"/>
          <w:kern w:val="24"/>
        </w:rPr>
        <w:t>Table S6</w:t>
      </w:r>
      <w:r w:rsidRPr="007E600E">
        <w:rPr>
          <w:rFonts w:ascii="Times New Roman" w:hAnsi="Times New Roman" w:cs="Times New Roman"/>
          <w:b/>
          <w:color w:val="000000"/>
          <w:kern w:val="24"/>
        </w:rPr>
        <w:t>. Constructs used in this study.</w:t>
      </w:r>
    </w:p>
    <w:p w:rsidR="00266EAA" w:rsidRDefault="00CF126B" w:rsidP="007F0096">
      <w:bookmarkStart w:id="0" w:name="_GoBack"/>
      <w:bookmarkEnd w:id="0"/>
    </w:p>
    <w:tbl>
      <w:tblPr>
        <w:tblW w:w="833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5"/>
        <w:gridCol w:w="2234"/>
        <w:gridCol w:w="4216"/>
      </w:tblGrid>
      <w:tr w:rsidR="007E600E" w:rsidRPr="007E600E" w:rsidTr="007E600E">
        <w:trPr>
          <w:trHeight w:val="324"/>
        </w:trPr>
        <w:tc>
          <w:tcPr>
            <w:tcW w:w="18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onstruct name</w:t>
            </w:r>
          </w:p>
        </w:tc>
        <w:tc>
          <w:tcPr>
            <w:tcW w:w="22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Vector</w:t>
            </w:r>
          </w:p>
        </w:tc>
        <w:tc>
          <w:tcPr>
            <w:tcW w:w="421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Description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CP4</w:t>
            </w: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pro</w:t>
            </w: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:GUS</w:t>
            </w:r>
          </w:p>
        </w:tc>
        <w:tc>
          <w:tcPr>
            <w:tcW w:w="2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MDC162</w:t>
            </w:r>
          </w:p>
        </w:tc>
        <w:tc>
          <w:tcPr>
            <w:tcW w:w="4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patial expression pattern assay of TCP4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O</w:t>
            </w: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pro</w:t>
            </w: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:LU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GWB35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Transcriptional activity assay in </w:t>
            </w:r>
            <w:proofErr w:type="spellStart"/>
            <w:r w:rsidRPr="007E600E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Nicotiana</w:t>
            </w:r>
            <w:proofErr w:type="spellEnd"/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5S:rTCP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GWB17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Transcriptional activity assay in </w:t>
            </w:r>
            <w:proofErr w:type="spellStart"/>
            <w:r w:rsidRPr="007E600E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Nicotiana</w:t>
            </w:r>
            <w:proofErr w:type="spellEnd"/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5S:rTCP3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GWB17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Transcriptional activity assay in </w:t>
            </w:r>
            <w:proofErr w:type="spellStart"/>
            <w:r w:rsidRPr="007E600E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Nicotiana</w:t>
            </w:r>
            <w:proofErr w:type="spellEnd"/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5S:rTCP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GWB17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Transcriptional activity assay in </w:t>
            </w:r>
            <w:proofErr w:type="spellStart"/>
            <w:r w:rsidRPr="007E600E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Nicotiana</w:t>
            </w:r>
            <w:proofErr w:type="spellEnd"/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5S:rTCP1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GWB17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Transcriptional activity assay in </w:t>
            </w:r>
            <w:proofErr w:type="spellStart"/>
            <w:r w:rsidRPr="007E600E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Nicotiana</w:t>
            </w:r>
            <w:proofErr w:type="spellEnd"/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5S:rTCP2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GWB17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Transcriptional activity assay in </w:t>
            </w:r>
            <w:proofErr w:type="spellStart"/>
            <w:r w:rsidRPr="007E600E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Nicotiana</w:t>
            </w:r>
            <w:proofErr w:type="spellEnd"/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5S:FBH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GWB17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Transcriptional activity assay in </w:t>
            </w:r>
            <w:proofErr w:type="spellStart"/>
            <w:r w:rsidRPr="007E600E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Nicotiana</w:t>
            </w:r>
            <w:proofErr w:type="spellEnd"/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5S:PFT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GWB17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Transcriptional activity assay in </w:t>
            </w:r>
            <w:proofErr w:type="spellStart"/>
            <w:r w:rsidRPr="007E600E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Nicotiana</w:t>
            </w:r>
            <w:proofErr w:type="spellEnd"/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ERGW-rTCP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ERGW</w:t>
            </w:r>
            <w:proofErr w:type="spellEnd"/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Transcriptional activity assay in </w:t>
            </w:r>
            <w:proofErr w:type="spellStart"/>
            <w:r w:rsidRPr="007E600E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Nicotiana</w:t>
            </w:r>
            <w:proofErr w:type="spellEnd"/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LUC-TCP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1300-35S-nLUC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CI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LUC-TCP3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1300-35S-nLUC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CI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LUC-TCP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1300-35S-nLUC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CI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LUC-TCP1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1300-35S-nLUC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CI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LUC-TCP2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1300-35S-nLUC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CI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LUC-TCP4-NT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1300-35S-nLUC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CI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LUC-TCP4-M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1300-35S-nLUC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CI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LUC-TCP4-CT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1300-35S-nLUC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CI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LUC-PFT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1300-35S-nLUC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CI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LUC-FBH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1300-35S-nLUC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CI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LUC-FBH1-NT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1300-35S-nLUC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CI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LUC-FBH1-M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1300-35S-nLUC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CI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LUC-FBH1-CT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1300-35S-nLUC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CI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LUC-CDF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1300-35S-cLUC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CI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LUC-CDF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1300-35S-cLUC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CI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LUC-CDF3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1300-35S-cLUC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CI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LUC-FBH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1300-35S-cLUC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CI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LUC-FBH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1300-35S-cLUC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CI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LUC-FBH3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1300-35S-cLUC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CI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LUC-FBH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1300-35S-cLUC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CI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LUC-PFT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1300-35S-cLUC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CI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CP4-GFP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GWB5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o-IP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FT1-GFP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GWB5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o-IP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BH1-GFP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GWB5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o-IP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CP4-My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GWB17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o-IP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BH1-My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GWB17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o-IP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CP4-CFP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BT-CFP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LIM-FRET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PFT1-CFP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BT-CFP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LIM-FRET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BH1-YFP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BT-YFP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LIM-FRET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DF1-YFP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BT-YFP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LIM-FRET</w:t>
            </w:r>
          </w:p>
        </w:tc>
      </w:tr>
      <w:tr w:rsidR="007E600E" w:rsidRPr="007E600E" w:rsidTr="007E600E">
        <w:trPr>
          <w:trHeight w:val="324"/>
        </w:trPr>
        <w:tc>
          <w:tcPr>
            <w:tcW w:w="18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YFP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BT-YFP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E600E" w:rsidRPr="007E600E" w:rsidRDefault="007E600E" w:rsidP="007F0096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E600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LIM-FRET</w:t>
            </w:r>
          </w:p>
        </w:tc>
      </w:tr>
    </w:tbl>
    <w:p w:rsidR="007E600E" w:rsidRPr="007E600E" w:rsidRDefault="007E600E" w:rsidP="007F0096"/>
    <w:sectPr w:rsidR="007E600E" w:rsidRPr="007E60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126B" w:rsidRDefault="00CF126B" w:rsidP="007E600E">
      <w:r>
        <w:separator/>
      </w:r>
    </w:p>
  </w:endnote>
  <w:endnote w:type="continuationSeparator" w:id="0">
    <w:p w:rsidR="00CF126B" w:rsidRDefault="00CF126B" w:rsidP="007E6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126B" w:rsidRDefault="00CF126B" w:rsidP="007E600E">
      <w:r>
        <w:separator/>
      </w:r>
    </w:p>
  </w:footnote>
  <w:footnote w:type="continuationSeparator" w:id="0">
    <w:p w:rsidR="00CF126B" w:rsidRDefault="00CF126B" w:rsidP="007E60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9DF"/>
    <w:rsid w:val="001A59DF"/>
    <w:rsid w:val="003E0984"/>
    <w:rsid w:val="007E600E"/>
    <w:rsid w:val="007F0096"/>
    <w:rsid w:val="009E7DA0"/>
    <w:rsid w:val="00C8029C"/>
    <w:rsid w:val="00CF1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60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60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60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600E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7E60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60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60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60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600E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7E60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9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u</dc:creator>
  <cp:keywords/>
  <dc:description/>
  <cp:lastModifiedBy>Jie Liu</cp:lastModifiedBy>
  <cp:revision>3</cp:revision>
  <dcterms:created xsi:type="dcterms:W3CDTF">2016-08-26T01:43:00Z</dcterms:created>
  <dcterms:modified xsi:type="dcterms:W3CDTF">2016-08-26T03:45:00Z</dcterms:modified>
</cp:coreProperties>
</file>